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9EC42" w14:textId="48CDE11C" w:rsidR="00566419" w:rsidRDefault="008643C2" w:rsidP="0057745F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Supplementary Table 1. </w:t>
      </w:r>
      <w:r w:rsidR="00566419">
        <w:rPr>
          <w:rFonts w:ascii="Arial" w:hAnsi="Arial" w:cs="Arial"/>
          <w:color w:val="000000" w:themeColor="text1"/>
        </w:rPr>
        <w:t>Scoring criteria and cell lines.</w:t>
      </w:r>
    </w:p>
    <w:p w14:paraId="1D41D9DF" w14:textId="4691BAC8" w:rsidR="00BA3B26" w:rsidRDefault="00DA1E92" w:rsidP="0057745F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6EA1974F" wp14:editId="65349124">
            <wp:extent cx="6659880" cy="4749165"/>
            <wp:effectExtent l="0" t="0" r="762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880" cy="474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8ED2F" w14:textId="5A7C29F1" w:rsidR="00DB24FD" w:rsidRDefault="00566419" w:rsidP="00566419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BC6CF5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*Negative scores for cell lines only applied if offsetting a score generating experiment from the same paper</w:t>
      </w:r>
    </w:p>
    <w:p w14:paraId="6861E12F" w14:textId="161CC35D" w:rsidR="00DB24FD" w:rsidRPr="00764C5B" w:rsidRDefault="00DB24FD" w:rsidP="00566419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GEMM = Genetically engineered mouse model</w:t>
      </w:r>
    </w:p>
    <w:p w14:paraId="3A5D1F3D" w14:textId="77777777" w:rsidR="00566419" w:rsidRDefault="00566419" w:rsidP="0056641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21843BE8" w14:textId="5BDB86D8" w:rsidR="00566419" w:rsidRPr="00BC6CF5" w:rsidRDefault="009778F8" w:rsidP="003B135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High quality </w:t>
      </w:r>
      <w:r w:rsidR="00566419" w:rsidRPr="00BC6CF5">
        <w:rPr>
          <w:rFonts w:ascii="Calibri" w:eastAsia="Times New Roman" w:hAnsi="Calibri" w:cs="Calibri"/>
          <w:b/>
          <w:bCs/>
          <w:color w:val="000000"/>
          <w:lang w:eastAsia="en-GB"/>
        </w:rPr>
        <w:t>cell lines:</w:t>
      </w:r>
    </w:p>
    <w:p w14:paraId="68FAF777" w14:textId="52027F70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BC6CF5">
        <w:rPr>
          <w:rFonts w:ascii="Calibri" w:eastAsia="Times New Roman" w:hAnsi="Calibri" w:cs="Calibri"/>
          <w:color w:val="000000"/>
          <w:lang w:eastAsia="en-GB"/>
        </w:rPr>
        <w:t>KURAMOCHI, (NIH)OVCAR3, OVCAR4, CaOV3, CaOV</w:t>
      </w:r>
      <w:r w:rsidRPr="008A47CE">
        <w:rPr>
          <w:rFonts w:ascii="Calibri" w:eastAsia="Times New Roman" w:hAnsi="Calibri" w:cs="Calibri"/>
          <w:lang w:eastAsia="en-GB"/>
        </w:rPr>
        <w:t>4, FUOV1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(</w:t>
      </w:r>
      <w:r w:rsidR="00B56EBC">
        <w:rPr>
          <w:rFonts w:ascii="Calibri" w:eastAsia="Times New Roman" w:hAnsi="Calibri" w:cs="Calibri"/>
          <w:vertAlign w:val="superscript"/>
          <w:lang w:eastAsia="en-GB"/>
        </w:rPr>
        <w:t>63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)</w:t>
      </w:r>
    </w:p>
    <w:p w14:paraId="7EF4754E" w14:textId="77777777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</w:p>
    <w:p w14:paraId="034532D1" w14:textId="77777777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b/>
          <w:bCs/>
          <w:lang w:eastAsia="en-GB"/>
        </w:rPr>
      </w:pPr>
      <w:r w:rsidRPr="008A47CE">
        <w:rPr>
          <w:rFonts w:ascii="Calibri" w:eastAsia="Times New Roman" w:hAnsi="Calibri" w:cs="Calibri"/>
          <w:b/>
          <w:bCs/>
          <w:lang w:eastAsia="en-GB"/>
        </w:rPr>
        <w:t>Intermediate cell lines:</w:t>
      </w:r>
    </w:p>
    <w:p w14:paraId="10BB2A9C" w14:textId="2F13603C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8A47CE">
        <w:rPr>
          <w:rFonts w:ascii="Calibri" w:eastAsia="Times New Roman" w:hAnsi="Calibri" w:cs="Calibri"/>
          <w:lang w:eastAsia="en-GB"/>
        </w:rPr>
        <w:t>OVCAR8, OV90, ES-2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(</w:t>
      </w:r>
      <w:r w:rsidR="00B56EBC">
        <w:rPr>
          <w:rFonts w:ascii="Calibri" w:eastAsia="Times New Roman" w:hAnsi="Calibri" w:cs="Calibri"/>
          <w:vertAlign w:val="superscript"/>
          <w:lang w:eastAsia="en-GB"/>
        </w:rPr>
        <w:t>63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)</w:t>
      </w:r>
    </w:p>
    <w:p w14:paraId="775E5C5E" w14:textId="77777777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8A47CE">
        <w:rPr>
          <w:rFonts w:ascii="Calibri" w:eastAsia="Times New Roman" w:hAnsi="Calibri" w:cs="Calibri"/>
          <w:lang w:eastAsia="en-GB"/>
        </w:rPr>
        <w:t>Cell lines with limited data – OVCA420, OV1847, COV362, OVCAR10</w:t>
      </w:r>
    </w:p>
    <w:p w14:paraId="7A0A6DBE" w14:textId="77777777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</w:p>
    <w:p w14:paraId="7D210BEE" w14:textId="77777777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b/>
          <w:bCs/>
          <w:lang w:eastAsia="en-GB"/>
        </w:rPr>
      </w:pPr>
      <w:r w:rsidRPr="008A47CE">
        <w:rPr>
          <w:rFonts w:ascii="Calibri" w:eastAsia="Times New Roman" w:hAnsi="Calibri" w:cs="Calibri"/>
          <w:b/>
          <w:bCs/>
          <w:lang w:eastAsia="en-GB"/>
        </w:rPr>
        <w:t>Poor quality cell lines:</w:t>
      </w:r>
    </w:p>
    <w:p w14:paraId="77D397AD" w14:textId="3E380E2C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8A47CE">
        <w:rPr>
          <w:rFonts w:ascii="Calibri" w:eastAsia="Times New Roman" w:hAnsi="Calibri" w:cs="Calibri"/>
          <w:lang w:eastAsia="en-GB"/>
        </w:rPr>
        <w:t>A2780, SKOV3, HEY-A8, OC316, IGROV1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(</w:t>
      </w:r>
      <w:r w:rsidR="00B56EBC">
        <w:rPr>
          <w:rFonts w:ascii="Calibri" w:eastAsia="Times New Roman" w:hAnsi="Calibri" w:cs="Calibri"/>
          <w:vertAlign w:val="superscript"/>
          <w:lang w:eastAsia="en-GB"/>
        </w:rPr>
        <w:t>63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)</w:t>
      </w:r>
    </w:p>
    <w:p w14:paraId="0B6ECF8C" w14:textId="53DAF3D8" w:rsidR="00566419" w:rsidRPr="008A47CE" w:rsidRDefault="00566419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8A47CE">
        <w:rPr>
          <w:rFonts w:ascii="Calibri" w:eastAsia="Times New Roman" w:hAnsi="Calibri" w:cs="Calibri"/>
          <w:lang w:eastAsia="en-GB"/>
        </w:rPr>
        <w:t xml:space="preserve">Other </w:t>
      </w:r>
      <w:r w:rsidRPr="008A47CE">
        <w:rPr>
          <w:rFonts w:ascii="Calibri" w:eastAsia="Times New Roman" w:hAnsi="Calibri" w:cs="Calibri"/>
          <w:i/>
          <w:iCs/>
          <w:lang w:eastAsia="en-GB"/>
        </w:rPr>
        <w:t>TP53</w:t>
      </w:r>
      <w:r w:rsidRPr="008A47CE">
        <w:rPr>
          <w:rFonts w:ascii="Calibri" w:eastAsia="Times New Roman" w:hAnsi="Calibri" w:cs="Calibri"/>
          <w:lang w:eastAsia="en-GB"/>
        </w:rPr>
        <w:t xml:space="preserve"> wildtype lines: HEY, OVCA429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(</w:t>
      </w:r>
      <w:r w:rsidR="00B56EBC">
        <w:rPr>
          <w:rFonts w:ascii="Calibri" w:eastAsia="Times New Roman" w:hAnsi="Calibri" w:cs="Calibri"/>
          <w:vertAlign w:val="superscript"/>
          <w:lang w:eastAsia="en-GB"/>
        </w:rPr>
        <w:t>64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)</w:t>
      </w:r>
    </w:p>
    <w:p w14:paraId="351CDF8A" w14:textId="45508D4D" w:rsidR="00566419" w:rsidRPr="008A47CE" w:rsidRDefault="00123D80" w:rsidP="003B1355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8A47CE">
        <w:rPr>
          <w:rFonts w:ascii="Calibri" w:eastAsia="Times New Roman" w:hAnsi="Calibri" w:cs="Calibri"/>
          <w:lang w:eastAsia="en-GB"/>
        </w:rPr>
        <w:t xml:space="preserve">HeLa, </w:t>
      </w:r>
      <w:r w:rsidR="00566419" w:rsidRPr="008A47CE">
        <w:rPr>
          <w:rFonts w:ascii="Calibri" w:eastAsia="Times New Roman" w:hAnsi="Calibri" w:cs="Calibri"/>
          <w:lang w:eastAsia="en-GB"/>
        </w:rPr>
        <w:t xml:space="preserve">OVCAR5 (GI </w:t>
      </w:r>
      <w:proofErr w:type="gramStart"/>
      <w:r w:rsidR="00566419" w:rsidRPr="008A47CE">
        <w:rPr>
          <w:rFonts w:ascii="Calibri" w:eastAsia="Times New Roman" w:hAnsi="Calibri" w:cs="Calibri"/>
          <w:lang w:eastAsia="en-GB"/>
        </w:rPr>
        <w:t>origin)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(</w:t>
      </w:r>
      <w:proofErr w:type="gramEnd"/>
      <w:r w:rsidR="00B56EBC">
        <w:rPr>
          <w:rFonts w:ascii="Calibri" w:eastAsia="Times New Roman" w:hAnsi="Calibri" w:cs="Calibri"/>
          <w:vertAlign w:val="superscript"/>
          <w:lang w:eastAsia="en-GB"/>
        </w:rPr>
        <w:t>65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)</w:t>
      </w:r>
    </w:p>
    <w:p w14:paraId="72D11619" w14:textId="7750CBAC" w:rsidR="00566419" w:rsidRPr="008A47CE" w:rsidRDefault="00566419" w:rsidP="003B1355">
      <w:pPr>
        <w:spacing w:after="0" w:line="240" w:lineRule="auto"/>
        <w:rPr>
          <w:rFonts w:ascii="Arial" w:hAnsi="Arial" w:cs="Arial"/>
        </w:rPr>
      </w:pPr>
      <w:r w:rsidRPr="008A47CE">
        <w:rPr>
          <w:rFonts w:ascii="Calibri" w:eastAsia="Times New Roman" w:hAnsi="Calibri" w:cs="Calibri"/>
          <w:lang w:eastAsia="en-GB"/>
        </w:rPr>
        <w:t xml:space="preserve">OCCC lines (excluding ES-2), low grade serous cell lines and mucinous cell lines (as per </w:t>
      </w:r>
      <w:proofErr w:type="spellStart"/>
      <w:r w:rsidRPr="008A47CE">
        <w:rPr>
          <w:rFonts w:ascii="Calibri" w:eastAsia="Times New Roman" w:hAnsi="Calibri" w:cs="Calibri"/>
          <w:lang w:eastAsia="en-GB"/>
        </w:rPr>
        <w:t>ExPaSy</w:t>
      </w:r>
      <w:proofErr w:type="spellEnd"/>
      <w:r w:rsidRPr="008A47CE"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proofErr w:type="gramStart"/>
      <w:r w:rsidRPr="008A47CE">
        <w:rPr>
          <w:rFonts w:ascii="Calibri" w:eastAsia="Times New Roman" w:hAnsi="Calibri" w:cs="Calibri"/>
          <w:lang w:eastAsia="en-GB"/>
        </w:rPr>
        <w:t>Cellosaurus</w:t>
      </w:r>
      <w:proofErr w:type="spellEnd"/>
      <w:r w:rsidR="006606CD" w:rsidRPr="008A47CE">
        <w:rPr>
          <w:rFonts w:ascii="Calibri" w:eastAsia="Times New Roman" w:hAnsi="Calibri" w:cs="Calibri"/>
          <w:lang w:eastAsia="en-GB"/>
        </w:rPr>
        <w:t>)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(</w:t>
      </w:r>
      <w:proofErr w:type="gramEnd"/>
      <w:r w:rsidR="00B56EBC">
        <w:rPr>
          <w:rFonts w:ascii="Calibri" w:eastAsia="Times New Roman" w:hAnsi="Calibri" w:cs="Calibri"/>
          <w:vertAlign w:val="superscript"/>
          <w:lang w:eastAsia="en-GB"/>
        </w:rPr>
        <w:t>66</w:t>
      </w:r>
      <w:r w:rsidR="00CA497F">
        <w:rPr>
          <w:rFonts w:ascii="Calibri" w:eastAsia="Times New Roman" w:hAnsi="Calibri" w:cs="Calibri"/>
          <w:vertAlign w:val="superscript"/>
          <w:lang w:eastAsia="en-GB"/>
        </w:rPr>
        <w:t>)</w:t>
      </w:r>
    </w:p>
    <w:sectPr w:rsidR="00566419" w:rsidRPr="008A47CE" w:rsidSect="00AC7F7B">
      <w:footerReference w:type="default" r:id="rId8"/>
      <w:pgSz w:w="11906" w:h="16838"/>
      <w:pgMar w:top="907" w:right="709" w:bottom="851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D793C" w14:textId="77777777" w:rsidR="00663C48" w:rsidRDefault="00663C48" w:rsidP="009778F8">
      <w:pPr>
        <w:spacing w:after="0" w:line="240" w:lineRule="auto"/>
      </w:pPr>
      <w:r>
        <w:separator/>
      </w:r>
    </w:p>
  </w:endnote>
  <w:endnote w:type="continuationSeparator" w:id="0">
    <w:p w14:paraId="0F7D103B" w14:textId="77777777" w:rsidR="00663C48" w:rsidRDefault="00663C48" w:rsidP="00977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497C6" w14:textId="77777777" w:rsidR="009778F8" w:rsidRDefault="009778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B9E64" w14:textId="77777777" w:rsidR="00663C48" w:rsidRDefault="00663C48" w:rsidP="009778F8">
      <w:pPr>
        <w:spacing w:after="0" w:line="240" w:lineRule="auto"/>
      </w:pPr>
      <w:r>
        <w:separator/>
      </w:r>
    </w:p>
  </w:footnote>
  <w:footnote w:type="continuationSeparator" w:id="0">
    <w:p w14:paraId="12B100DE" w14:textId="77777777" w:rsidR="00663C48" w:rsidRDefault="00663C48" w:rsidP="00977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06"/>
    <w:rsid w:val="00093BF0"/>
    <w:rsid w:val="000A03BA"/>
    <w:rsid w:val="000B078A"/>
    <w:rsid w:val="00123D80"/>
    <w:rsid w:val="00172DB7"/>
    <w:rsid w:val="00244237"/>
    <w:rsid w:val="002507AA"/>
    <w:rsid w:val="002D2D26"/>
    <w:rsid w:val="002D73F4"/>
    <w:rsid w:val="003B1355"/>
    <w:rsid w:val="003B5B7D"/>
    <w:rsid w:val="004105FD"/>
    <w:rsid w:val="00457958"/>
    <w:rsid w:val="00566419"/>
    <w:rsid w:val="0057745F"/>
    <w:rsid w:val="006342F8"/>
    <w:rsid w:val="006606CD"/>
    <w:rsid w:val="00663C48"/>
    <w:rsid w:val="006A273F"/>
    <w:rsid w:val="006D3343"/>
    <w:rsid w:val="00706E21"/>
    <w:rsid w:val="00772CDD"/>
    <w:rsid w:val="007B6726"/>
    <w:rsid w:val="007C13B4"/>
    <w:rsid w:val="007F7157"/>
    <w:rsid w:val="00811DA4"/>
    <w:rsid w:val="008643C2"/>
    <w:rsid w:val="008A47CE"/>
    <w:rsid w:val="0091041E"/>
    <w:rsid w:val="009778F8"/>
    <w:rsid w:val="00981106"/>
    <w:rsid w:val="009A0E6F"/>
    <w:rsid w:val="009A3D77"/>
    <w:rsid w:val="009E58F8"/>
    <w:rsid w:val="00AC7F7B"/>
    <w:rsid w:val="00B56EBC"/>
    <w:rsid w:val="00BA3B26"/>
    <w:rsid w:val="00BF392E"/>
    <w:rsid w:val="00CA497F"/>
    <w:rsid w:val="00CE72A9"/>
    <w:rsid w:val="00D974C3"/>
    <w:rsid w:val="00DA1E92"/>
    <w:rsid w:val="00DB24FD"/>
    <w:rsid w:val="00DE572B"/>
    <w:rsid w:val="00E6776A"/>
    <w:rsid w:val="00F6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872D9"/>
  <w15:chartTrackingRefBased/>
  <w15:docId w15:val="{8ADCC90F-10F8-4ED2-A26A-7C8188E5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9E58F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977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8F8"/>
  </w:style>
  <w:style w:type="paragraph" w:styleId="Footer">
    <w:name w:val="footer"/>
    <w:basedOn w:val="Normal"/>
    <w:link w:val="FooterChar"/>
    <w:uiPriority w:val="99"/>
    <w:unhideWhenUsed/>
    <w:rsid w:val="00977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2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4625F-EFD8-46B0-A1CF-0C45F9D8B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t, Thomas</dc:creator>
  <cp:keywords/>
  <dc:description/>
  <cp:lastModifiedBy>Talbot, Thomas</cp:lastModifiedBy>
  <cp:revision>26</cp:revision>
  <dcterms:created xsi:type="dcterms:W3CDTF">2021-11-17T18:50:00Z</dcterms:created>
  <dcterms:modified xsi:type="dcterms:W3CDTF">2023-02-07T18:45:00Z</dcterms:modified>
</cp:coreProperties>
</file>